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4"/>
        <w:gridCol w:w="1444"/>
        <w:gridCol w:w="1539"/>
        <w:gridCol w:w="1148"/>
        <w:gridCol w:w="1068"/>
        <w:gridCol w:w="1118"/>
        <w:gridCol w:w="1559"/>
        <w:gridCol w:w="992"/>
        <w:gridCol w:w="1038"/>
        <w:gridCol w:w="1565"/>
        <w:gridCol w:w="1125"/>
        <w:gridCol w:w="11"/>
      </w:tblGrid>
      <w:tr w:rsidR="00126B98" w:rsidRPr="004E282A" w:rsidTr="00A101EA">
        <w:trPr>
          <w:trHeight w:val="166"/>
        </w:trPr>
        <w:tc>
          <w:tcPr>
            <w:tcW w:w="1522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6B98" w:rsidRPr="00126B98" w:rsidRDefault="00421580" w:rsidP="005A1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4215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Supplementary Table </w:t>
            </w:r>
            <w:r w:rsidR="005A105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</w:t>
            </w:r>
            <w:r w:rsidR="00126B98"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. </w:t>
            </w:r>
            <w:r w:rsidR="005115C3" w:rsidRPr="005115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Multivariate analysis f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</w:t>
            </w:r>
            <w:r w:rsidR="00126B98"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o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</w:t>
            </w:r>
            <w:r w:rsidR="00126B98"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ealth care expenditure by each </w:t>
            </w:r>
            <w:r w:rsidR="006233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</w:t>
            </w:r>
            <w:r w:rsidR="00126B98"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ype of </w:t>
            </w:r>
            <w:r w:rsidR="006233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</w:t>
            </w:r>
            <w:r w:rsidR="00126B98"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ncer</w:t>
            </w:r>
          </w:p>
        </w:tc>
      </w:tr>
      <w:tr w:rsidR="00A101EA" w:rsidRPr="00A52950" w:rsidTr="00A101EA">
        <w:trPr>
          <w:gridAfter w:val="1"/>
          <w:wAfter w:w="11" w:type="dxa"/>
          <w:trHeight w:val="552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Kidney </w:t>
            </w:r>
            <w:r w:rsidR="00F504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umor</w:t>
            </w: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n = 668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euroblastoma   (n = 574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ymphoma  (n = 1</w:t>
            </w:r>
            <w:r w:rsidR="00A10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,</w:t>
            </w: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1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Soft tissue </w:t>
            </w:r>
            <w:r w:rsidR="00F504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arcoma</w:t>
            </w: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         (n = 523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Bone </w:t>
            </w:r>
            <w:r w:rsidR="00F504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arcoma</w:t>
            </w: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n = 4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entral nervous system tumor       (n = 7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Gonadal tumor            (n = 389)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yroid tumor             (n = 109)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etinoblastoma (n = 30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ther solid cancer              (n = 479)</w:t>
            </w:r>
          </w:p>
        </w:tc>
      </w:tr>
      <w:tr w:rsidR="00A101EA" w:rsidRPr="00A52950" w:rsidTr="00A101EA">
        <w:trPr>
          <w:gridAfter w:val="1"/>
          <w:wAfter w:w="11" w:type="dxa"/>
          <w:trHeight w:val="16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tercep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7.7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19.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9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14.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1.6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.49</w:t>
            </w:r>
          </w:p>
        </w:tc>
      </w:tr>
      <w:tr w:rsidR="00A101EA" w:rsidRPr="00A52950" w:rsidTr="00A101EA">
        <w:trPr>
          <w:gridAfter w:val="1"/>
          <w:wAfter w:w="11" w:type="dxa"/>
          <w:trHeight w:val="16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3 *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9 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7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 *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1</w:t>
            </w:r>
          </w:p>
        </w:tc>
      </w:tr>
      <w:tr w:rsidR="00A101EA" w:rsidRPr="00A52950" w:rsidTr="00A101EA">
        <w:trPr>
          <w:gridAfter w:val="1"/>
          <w:wAfter w:w="11" w:type="dxa"/>
          <w:trHeight w:val="16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7 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2 *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5 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5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 **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6 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A101EA" w:rsidRPr="00A52950" w:rsidTr="00A101EA">
        <w:trPr>
          <w:gridAfter w:val="1"/>
          <w:wAfter w:w="11" w:type="dxa"/>
          <w:trHeight w:val="16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ar of Diagnosi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</w:t>
            </w:r>
          </w:p>
        </w:tc>
      </w:tr>
      <w:tr w:rsidR="00A101EA" w:rsidRPr="004E282A" w:rsidTr="00A101EA">
        <w:trPr>
          <w:gridAfter w:val="1"/>
          <w:wAfter w:w="11" w:type="dxa"/>
          <w:trHeight w:val="16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6B98" w:rsidRPr="00126B98" w:rsidRDefault="00126B98" w:rsidP="00126B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ge at first cancer (Ref = ≥1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A101EA" w:rsidRPr="00A52950" w:rsidTr="00A101EA">
        <w:trPr>
          <w:gridAfter w:val="1"/>
          <w:wAfter w:w="11" w:type="dxa"/>
          <w:trHeight w:val="16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6B98" w:rsidRPr="00126B98" w:rsidRDefault="00126B98" w:rsidP="00126B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    </w:t>
            </w: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-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17 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2</w:t>
            </w:r>
          </w:p>
        </w:tc>
      </w:tr>
      <w:tr w:rsidR="00A101EA" w:rsidRPr="00A52950" w:rsidTr="00A101EA">
        <w:trPr>
          <w:gridAfter w:val="1"/>
          <w:wAfter w:w="11" w:type="dxa"/>
          <w:trHeight w:val="16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6B98" w:rsidRPr="00126B98" w:rsidRDefault="00126B98" w:rsidP="00126B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2-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.25 ***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8 *</w:t>
            </w:r>
          </w:p>
        </w:tc>
      </w:tr>
      <w:tr w:rsidR="00A101EA" w:rsidRPr="00A52950" w:rsidTr="00A101EA">
        <w:trPr>
          <w:gridAfter w:val="1"/>
          <w:wAfter w:w="11" w:type="dxa"/>
          <w:trHeight w:val="16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6B98" w:rsidRPr="00126B98" w:rsidRDefault="00126B98" w:rsidP="00126B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5-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7 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4</w:t>
            </w:r>
          </w:p>
        </w:tc>
      </w:tr>
      <w:tr w:rsidR="00A101EA" w:rsidRPr="00A52950" w:rsidTr="00A101EA">
        <w:trPr>
          <w:gridAfter w:val="1"/>
          <w:wAfter w:w="11" w:type="dxa"/>
          <w:trHeight w:val="16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6B98" w:rsidRPr="00126B98" w:rsidRDefault="00126B98" w:rsidP="00126B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10-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7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9 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36 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2</w:t>
            </w:r>
          </w:p>
        </w:tc>
      </w:tr>
      <w:tr w:rsidR="00A101EA" w:rsidRPr="00A52950" w:rsidTr="00A101EA">
        <w:trPr>
          <w:gridAfter w:val="1"/>
          <w:wAfter w:w="11" w:type="dxa"/>
          <w:trHeight w:val="16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ench Index Deprivat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7 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8 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3 *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1 *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5</w:t>
            </w:r>
          </w:p>
        </w:tc>
      </w:tr>
      <w:tr w:rsidR="00A101EA" w:rsidRPr="00A52950" w:rsidTr="00A101EA">
        <w:trPr>
          <w:gridAfter w:val="1"/>
          <w:wAfter w:w="11" w:type="dxa"/>
          <w:trHeight w:val="166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CCS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8 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6B98" w:rsidRPr="00126B98" w:rsidRDefault="00126B98" w:rsidP="00126B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126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3</w:t>
            </w:r>
          </w:p>
        </w:tc>
      </w:tr>
    </w:tbl>
    <w:p w:rsidR="00126B98" w:rsidRPr="00B349DC" w:rsidRDefault="00126B98" w:rsidP="00126B98">
      <w:pPr>
        <w:rPr>
          <w:rFonts w:cstheme="minorHAnsi"/>
          <w:sz w:val="18"/>
          <w:szCs w:val="18"/>
          <w:lang w:val="en-US"/>
        </w:rPr>
      </w:pPr>
      <w:r w:rsidRPr="00B349DC">
        <w:rPr>
          <w:rFonts w:cstheme="minorHAnsi"/>
          <w:color w:val="000000"/>
          <w:sz w:val="18"/>
          <w:szCs w:val="18"/>
          <w:shd w:val="clear" w:color="auto" w:fill="FFFFFF"/>
          <w:lang w:val="en-US"/>
        </w:rPr>
        <w:t xml:space="preserve">*** p&lt;0.01, ** p&lt;0.05, * p&lt;0.10 </w:t>
      </w:r>
    </w:p>
    <w:p w:rsidR="00B13CB3" w:rsidRPr="00D10231" w:rsidRDefault="00B13CB3">
      <w:pPr>
        <w:rPr>
          <w:lang w:val="en-US"/>
        </w:rPr>
      </w:pPr>
    </w:p>
    <w:p w:rsidR="00B13CB3" w:rsidRPr="00D10231" w:rsidRDefault="00B13CB3">
      <w:pPr>
        <w:rPr>
          <w:lang w:val="en-US"/>
        </w:rPr>
      </w:pPr>
    </w:p>
    <w:p w:rsidR="00B13CB3" w:rsidRPr="00D10231" w:rsidRDefault="00B13CB3">
      <w:pPr>
        <w:rPr>
          <w:lang w:val="en-US"/>
        </w:rPr>
      </w:pPr>
    </w:p>
    <w:p w:rsidR="00B13CB3" w:rsidRDefault="00B13CB3">
      <w:pPr>
        <w:rPr>
          <w:lang w:val="en-US"/>
        </w:rPr>
      </w:pPr>
    </w:p>
    <w:p w:rsidR="00A52950" w:rsidRDefault="00A52950">
      <w:pPr>
        <w:rPr>
          <w:lang w:val="en-US"/>
        </w:rPr>
      </w:pPr>
    </w:p>
    <w:p w:rsidR="00A52950" w:rsidRDefault="00A52950">
      <w:pPr>
        <w:rPr>
          <w:lang w:val="en-US"/>
        </w:rPr>
      </w:pPr>
    </w:p>
    <w:p w:rsidR="009B4995" w:rsidRDefault="009B4995">
      <w:pPr>
        <w:rPr>
          <w:lang w:val="en-US"/>
        </w:rPr>
      </w:pPr>
    </w:p>
    <w:p w:rsidR="009B4995" w:rsidRDefault="009B4995">
      <w:pPr>
        <w:rPr>
          <w:lang w:val="en-US"/>
        </w:rPr>
      </w:pPr>
      <w:bookmarkStart w:id="0" w:name="_GoBack"/>
      <w:bookmarkEnd w:id="0"/>
    </w:p>
    <w:sectPr w:rsidR="009B4995" w:rsidSect="009B49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215B" w:rsidRDefault="006D215B" w:rsidP="00B2616A">
      <w:pPr>
        <w:spacing w:after="0" w:line="240" w:lineRule="auto"/>
      </w:pPr>
      <w:r>
        <w:separator/>
      </w:r>
    </w:p>
  </w:endnote>
  <w:endnote w:type="continuationSeparator" w:id="0">
    <w:p w:rsidR="006D215B" w:rsidRDefault="006D215B" w:rsidP="00B26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215B" w:rsidRDefault="006D215B" w:rsidP="00B2616A">
      <w:pPr>
        <w:spacing w:after="0" w:line="240" w:lineRule="auto"/>
      </w:pPr>
      <w:r>
        <w:separator/>
      </w:r>
    </w:p>
  </w:footnote>
  <w:footnote w:type="continuationSeparator" w:id="0">
    <w:p w:rsidR="006D215B" w:rsidRDefault="006D215B" w:rsidP="00B26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33D"/>
    <w:rsid w:val="00004DD3"/>
    <w:rsid w:val="00005242"/>
    <w:rsid w:val="00011F31"/>
    <w:rsid w:val="000306E5"/>
    <w:rsid w:val="00047589"/>
    <w:rsid w:val="000844AF"/>
    <w:rsid w:val="00095D73"/>
    <w:rsid w:val="000B0699"/>
    <w:rsid w:val="000B3B31"/>
    <w:rsid w:val="000C0423"/>
    <w:rsid w:val="000D0C69"/>
    <w:rsid w:val="000D1675"/>
    <w:rsid w:val="000E0736"/>
    <w:rsid w:val="0010692A"/>
    <w:rsid w:val="00126B98"/>
    <w:rsid w:val="0014172D"/>
    <w:rsid w:val="00180DDF"/>
    <w:rsid w:val="001A4794"/>
    <w:rsid w:val="00265771"/>
    <w:rsid w:val="002E23A1"/>
    <w:rsid w:val="003409F4"/>
    <w:rsid w:val="00351B6B"/>
    <w:rsid w:val="00366CF2"/>
    <w:rsid w:val="00391712"/>
    <w:rsid w:val="003B1F19"/>
    <w:rsid w:val="003F6F76"/>
    <w:rsid w:val="00405B71"/>
    <w:rsid w:val="0041133D"/>
    <w:rsid w:val="00414A33"/>
    <w:rsid w:val="00421580"/>
    <w:rsid w:val="00445A11"/>
    <w:rsid w:val="0046663C"/>
    <w:rsid w:val="00483D7B"/>
    <w:rsid w:val="004B33EA"/>
    <w:rsid w:val="004C6E89"/>
    <w:rsid w:val="004E282A"/>
    <w:rsid w:val="005115C3"/>
    <w:rsid w:val="00531C4F"/>
    <w:rsid w:val="00553028"/>
    <w:rsid w:val="00564644"/>
    <w:rsid w:val="00581A19"/>
    <w:rsid w:val="00595C15"/>
    <w:rsid w:val="005A105B"/>
    <w:rsid w:val="005C22A8"/>
    <w:rsid w:val="006020C0"/>
    <w:rsid w:val="00610D38"/>
    <w:rsid w:val="00623358"/>
    <w:rsid w:val="0062514F"/>
    <w:rsid w:val="00661A7C"/>
    <w:rsid w:val="00697BC8"/>
    <w:rsid w:val="006A0520"/>
    <w:rsid w:val="006A26CF"/>
    <w:rsid w:val="006D215B"/>
    <w:rsid w:val="007074E3"/>
    <w:rsid w:val="007229C7"/>
    <w:rsid w:val="007852A3"/>
    <w:rsid w:val="007B7685"/>
    <w:rsid w:val="008A2E49"/>
    <w:rsid w:val="008A445F"/>
    <w:rsid w:val="008A7F18"/>
    <w:rsid w:val="009425C3"/>
    <w:rsid w:val="009806F7"/>
    <w:rsid w:val="009B4995"/>
    <w:rsid w:val="00A101EA"/>
    <w:rsid w:val="00A260D2"/>
    <w:rsid w:val="00A376A3"/>
    <w:rsid w:val="00A52950"/>
    <w:rsid w:val="00A607BC"/>
    <w:rsid w:val="00AB68C8"/>
    <w:rsid w:val="00B03879"/>
    <w:rsid w:val="00B13CB3"/>
    <w:rsid w:val="00B2616A"/>
    <w:rsid w:val="00B349DC"/>
    <w:rsid w:val="00B417DF"/>
    <w:rsid w:val="00B830DA"/>
    <w:rsid w:val="00B93666"/>
    <w:rsid w:val="00BA0972"/>
    <w:rsid w:val="00BD2ED2"/>
    <w:rsid w:val="00BE584B"/>
    <w:rsid w:val="00BF1952"/>
    <w:rsid w:val="00C3114D"/>
    <w:rsid w:val="00C6403C"/>
    <w:rsid w:val="00CC363B"/>
    <w:rsid w:val="00CC546F"/>
    <w:rsid w:val="00D10231"/>
    <w:rsid w:val="00D52F37"/>
    <w:rsid w:val="00D53090"/>
    <w:rsid w:val="00D73BA3"/>
    <w:rsid w:val="00D915BF"/>
    <w:rsid w:val="00D96C30"/>
    <w:rsid w:val="00DB54DE"/>
    <w:rsid w:val="00E86B60"/>
    <w:rsid w:val="00ED2477"/>
    <w:rsid w:val="00ED65BC"/>
    <w:rsid w:val="00EE3BD7"/>
    <w:rsid w:val="00F331E3"/>
    <w:rsid w:val="00F41E8E"/>
    <w:rsid w:val="00F470EB"/>
    <w:rsid w:val="00F5049D"/>
    <w:rsid w:val="00F80CFF"/>
    <w:rsid w:val="00F81A71"/>
    <w:rsid w:val="00F9177A"/>
    <w:rsid w:val="00F93990"/>
    <w:rsid w:val="00FD068E"/>
    <w:rsid w:val="00FE3994"/>
    <w:rsid w:val="00FF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9FA73B-BB70-4E89-8A86-7BD121706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A5295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B26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2616A"/>
  </w:style>
  <w:style w:type="paragraph" w:styleId="Pieddepage">
    <w:name w:val="footer"/>
    <w:basedOn w:val="Normal"/>
    <w:link w:val="PieddepageCar"/>
    <w:uiPriority w:val="99"/>
    <w:unhideWhenUsed/>
    <w:rsid w:val="00B26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2616A"/>
  </w:style>
  <w:style w:type="paragraph" w:styleId="Paragraphedeliste">
    <w:name w:val="List Paragraph"/>
    <w:basedOn w:val="Normal"/>
    <w:uiPriority w:val="34"/>
    <w:qFormat/>
    <w:rsid w:val="003409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9A698-F5DB-4F02-B936-6B0714221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1</Pages>
  <Words>188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ANO-QUISOBONI Daniel</dc:creator>
  <cp:keywords/>
  <dc:description/>
  <cp:lastModifiedBy>Daniel</cp:lastModifiedBy>
  <cp:revision>89</cp:revision>
  <dcterms:created xsi:type="dcterms:W3CDTF">2021-01-08T08:20:00Z</dcterms:created>
  <dcterms:modified xsi:type="dcterms:W3CDTF">2021-03-02T13:35:00Z</dcterms:modified>
</cp:coreProperties>
</file>